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E8" w:rsidRPr="005B7573" w:rsidRDefault="00D31B4A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Interview prompt sheet</w:t>
      </w:r>
    </w:p>
    <w:p w:rsidR="005B7573" w:rsidRDefault="005B7573">
      <w:pPr>
        <w:rPr>
          <w:b/>
          <w:sz w:val="24"/>
          <w:szCs w:val="24"/>
        </w:rPr>
      </w:pPr>
    </w:p>
    <w:p w:rsidR="002F030D" w:rsidRPr="005B7573" w:rsidRDefault="002F030D">
      <w:pPr>
        <w:rPr>
          <w:b/>
          <w:sz w:val="24"/>
          <w:szCs w:val="24"/>
          <w:u w:val="single"/>
        </w:rPr>
      </w:pPr>
      <w:r w:rsidRPr="005B7573">
        <w:rPr>
          <w:b/>
          <w:sz w:val="24"/>
          <w:szCs w:val="24"/>
          <w:u w:val="single"/>
        </w:rPr>
        <w:t>Organisational factors under investigation</w:t>
      </w:r>
      <w:r w:rsidR="005B7573" w:rsidRPr="005B7573">
        <w:rPr>
          <w:b/>
          <w:sz w:val="24"/>
          <w:szCs w:val="24"/>
          <w:u w:val="single"/>
        </w:rPr>
        <w:t>:</w:t>
      </w:r>
    </w:p>
    <w:p w:rsidR="007010EE" w:rsidRDefault="007010EE">
      <w:pPr>
        <w:rPr>
          <w:b/>
        </w:rPr>
      </w:pPr>
    </w:p>
    <w:p w:rsidR="002F030D" w:rsidRDefault="002F030D" w:rsidP="005B7573">
      <w:pPr>
        <w:spacing w:after="360"/>
      </w:pPr>
      <w:r w:rsidRPr="0019046D">
        <w:rPr>
          <w:b/>
        </w:rPr>
        <w:t>Location</w:t>
      </w:r>
      <w:r>
        <w:t xml:space="preserve"> – geographical and physical</w:t>
      </w:r>
    </w:p>
    <w:p w:rsidR="002F030D" w:rsidRDefault="002F030D" w:rsidP="005B7573">
      <w:pPr>
        <w:spacing w:after="360"/>
      </w:pPr>
      <w:r w:rsidRPr="0019046D">
        <w:rPr>
          <w:b/>
        </w:rPr>
        <w:t>Ownership</w:t>
      </w:r>
      <w:r>
        <w:t xml:space="preserve"> – e.g. independent, chain, supermarket</w:t>
      </w:r>
    </w:p>
    <w:p w:rsidR="0019046D" w:rsidRDefault="0019046D" w:rsidP="005B7573">
      <w:pPr>
        <w:spacing w:after="360"/>
      </w:pPr>
      <w:r w:rsidRPr="0019046D">
        <w:rPr>
          <w:b/>
        </w:rPr>
        <w:t>Type of contract</w:t>
      </w:r>
      <w:r>
        <w:t xml:space="preserve"> – e.g. standard, 100-hour, essential small pharmacy</w:t>
      </w:r>
    </w:p>
    <w:p w:rsidR="0019046D" w:rsidRPr="0019046D" w:rsidRDefault="0019046D" w:rsidP="005B7573">
      <w:pPr>
        <w:tabs>
          <w:tab w:val="right" w:pos="9026"/>
        </w:tabs>
        <w:spacing w:after="360"/>
        <w:rPr>
          <w:b/>
        </w:rPr>
      </w:pPr>
      <w:r w:rsidRPr="0019046D">
        <w:rPr>
          <w:b/>
        </w:rPr>
        <w:t>Healthy Living Pharmacy status</w:t>
      </w:r>
      <w:r w:rsidR="005B7573">
        <w:rPr>
          <w:b/>
        </w:rPr>
        <w:tab/>
      </w:r>
    </w:p>
    <w:p w:rsidR="0019046D" w:rsidRDefault="0019046D" w:rsidP="005B7573">
      <w:pPr>
        <w:spacing w:after="360"/>
      </w:pPr>
      <w:r w:rsidRPr="0019046D">
        <w:rPr>
          <w:b/>
        </w:rPr>
        <w:t>Volume of work</w:t>
      </w:r>
      <w:r>
        <w:t xml:space="preserve"> – number, range and volume of</w:t>
      </w:r>
      <w:r w:rsidR="001B409E">
        <w:t xml:space="preserve"> different services</w:t>
      </w:r>
      <w:r>
        <w:t xml:space="preserve"> offered by the pharmacy</w:t>
      </w:r>
      <w:r w:rsidR="001B409E">
        <w:t>; how that fluctuates throughout the day, week, year</w:t>
      </w:r>
    </w:p>
    <w:p w:rsidR="002F030D" w:rsidRDefault="002F030D" w:rsidP="005B7573">
      <w:pPr>
        <w:spacing w:after="360"/>
      </w:pPr>
      <w:r w:rsidRPr="0019046D">
        <w:rPr>
          <w:b/>
        </w:rPr>
        <w:t>Staffing</w:t>
      </w:r>
      <w:r>
        <w:t xml:space="preserve"> – number and type of staff in pharmacy</w:t>
      </w:r>
      <w:r w:rsidR="00193D7E">
        <w:t>; turnover; experience</w:t>
      </w:r>
    </w:p>
    <w:p w:rsidR="002F030D" w:rsidRDefault="002F030D" w:rsidP="005B7573">
      <w:pPr>
        <w:spacing w:after="360"/>
      </w:pPr>
      <w:r w:rsidRPr="0019046D">
        <w:rPr>
          <w:b/>
        </w:rPr>
        <w:t>Skill-mix</w:t>
      </w:r>
      <w:r>
        <w:t xml:space="preserve"> – who does what?</w:t>
      </w:r>
    </w:p>
    <w:p w:rsidR="0019046D" w:rsidRDefault="0019046D" w:rsidP="005B7573">
      <w:pPr>
        <w:spacing w:after="360"/>
      </w:pPr>
      <w:r w:rsidRPr="0019046D">
        <w:rPr>
          <w:b/>
        </w:rPr>
        <w:t>Use of locums</w:t>
      </w:r>
      <w:r>
        <w:t xml:space="preserve"> – frequency and turnover</w:t>
      </w:r>
    </w:p>
    <w:p w:rsidR="0019046D" w:rsidRDefault="0019046D" w:rsidP="005B7573">
      <w:pPr>
        <w:spacing w:after="360"/>
      </w:pPr>
      <w:r w:rsidRPr="0019046D">
        <w:rPr>
          <w:b/>
        </w:rPr>
        <w:t>Continuity of care for patient</w:t>
      </w:r>
      <w:r>
        <w:t xml:space="preserve"> – whether or not patients/customers see the same members of the pharmacy team on each visit</w:t>
      </w:r>
    </w:p>
    <w:p w:rsidR="002F030D" w:rsidRDefault="002F030D" w:rsidP="005B7573">
      <w:pPr>
        <w:spacing w:after="360"/>
      </w:pPr>
      <w:r w:rsidRPr="0019046D">
        <w:rPr>
          <w:b/>
        </w:rPr>
        <w:t>Management</w:t>
      </w:r>
      <w:r>
        <w:t xml:space="preserve"> – structure and style</w:t>
      </w:r>
    </w:p>
    <w:p w:rsidR="002F030D" w:rsidRDefault="002F030D" w:rsidP="005B7573">
      <w:pPr>
        <w:spacing w:after="360"/>
      </w:pPr>
      <w:r w:rsidRPr="0019046D">
        <w:rPr>
          <w:b/>
        </w:rPr>
        <w:t>Working hours</w:t>
      </w:r>
      <w:r>
        <w:t xml:space="preserve"> – opening hours, working hours, shift work</w:t>
      </w:r>
    </w:p>
    <w:p w:rsidR="002F030D" w:rsidRDefault="002F030D" w:rsidP="005B7573">
      <w:pPr>
        <w:spacing w:after="360"/>
      </w:pPr>
      <w:r w:rsidRPr="0019046D">
        <w:rPr>
          <w:b/>
        </w:rPr>
        <w:t>Organisational culture</w:t>
      </w:r>
      <w:r>
        <w:t xml:space="preserve"> (‘how things get done around here’) – the set of implicit or explicit values, beliefs, rules and behaviours which govern how the pharmacy operates</w:t>
      </w:r>
    </w:p>
    <w:p w:rsidR="0019046D" w:rsidRDefault="0019046D" w:rsidP="005B7573">
      <w:pPr>
        <w:spacing w:after="360"/>
      </w:pPr>
      <w:r w:rsidRPr="0019046D">
        <w:rPr>
          <w:b/>
        </w:rPr>
        <w:t>Safety climate</w:t>
      </w:r>
      <w:r>
        <w:t xml:space="preserve"> – the organisational culture in relation to patient safety</w:t>
      </w:r>
    </w:p>
    <w:p w:rsidR="002F030D" w:rsidRDefault="002F030D" w:rsidP="005B7573">
      <w:pPr>
        <w:spacing w:after="360"/>
      </w:pPr>
      <w:r w:rsidRPr="0019046D">
        <w:rPr>
          <w:b/>
        </w:rPr>
        <w:t>Technology/automation</w:t>
      </w:r>
      <w:r>
        <w:t xml:space="preserve"> – use of computers, automated dispensing, etc.</w:t>
      </w:r>
    </w:p>
    <w:p w:rsidR="002F030D" w:rsidRDefault="002F030D" w:rsidP="005B7573">
      <w:pPr>
        <w:spacing w:after="360"/>
      </w:pPr>
      <w:r w:rsidRPr="0019046D">
        <w:rPr>
          <w:b/>
        </w:rPr>
        <w:t>Pharmacist/GP integration</w:t>
      </w:r>
      <w:r>
        <w:t xml:space="preserve"> – working relationship between pharmacy and nearby general practice(s)</w:t>
      </w:r>
    </w:p>
    <w:p w:rsidR="0061568F" w:rsidRPr="00BA4A14" w:rsidRDefault="0061568F" w:rsidP="005B7573">
      <w:pPr>
        <w:spacing w:after="360"/>
        <w:rPr>
          <w:b/>
        </w:rPr>
      </w:pPr>
      <w:proofErr w:type="gramStart"/>
      <w:r w:rsidRPr="00BA4A14">
        <w:rPr>
          <w:b/>
        </w:rPr>
        <w:t>Anything else?</w:t>
      </w:r>
      <w:proofErr w:type="gramEnd"/>
    </w:p>
    <w:sectPr w:rsidR="0061568F" w:rsidRPr="00BA4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0EE" w:rsidRDefault="007010EE" w:rsidP="007010EE">
      <w:pPr>
        <w:spacing w:after="0" w:line="240" w:lineRule="auto"/>
      </w:pPr>
      <w:r>
        <w:separator/>
      </w:r>
    </w:p>
  </w:endnote>
  <w:endnote w:type="continuationSeparator" w:id="0">
    <w:p w:rsidR="007010EE" w:rsidRDefault="007010EE" w:rsidP="00701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0EE" w:rsidRDefault="007010EE" w:rsidP="007010EE">
      <w:pPr>
        <w:spacing w:after="0" w:line="240" w:lineRule="auto"/>
      </w:pPr>
      <w:r>
        <w:separator/>
      </w:r>
    </w:p>
  </w:footnote>
  <w:footnote w:type="continuationSeparator" w:id="0">
    <w:p w:rsidR="007010EE" w:rsidRDefault="007010EE" w:rsidP="00701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30D"/>
    <w:rsid w:val="0019046D"/>
    <w:rsid w:val="00193D7E"/>
    <w:rsid w:val="001B409E"/>
    <w:rsid w:val="001E2423"/>
    <w:rsid w:val="002F030D"/>
    <w:rsid w:val="003D6331"/>
    <w:rsid w:val="005B7573"/>
    <w:rsid w:val="0061568F"/>
    <w:rsid w:val="0062152A"/>
    <w:rsid w:val="006E1A9B"/>
    <w:rsid w:val="007010EE"/>
    <w:rsid w:val="00826A68"/>
    <w:rsid w:val="009C210F"/>
    <w:rsid w:val="009E12CC"/>
    <w:rsid w:val="00AF0FA5"/>
    <w:rsid w:val="00BA4A14"/>
    <w:rsid w:val="00BE00E8"/>
    <w:rsid w:val="00D31B4A"/>
    <w:rsid w:val="00FD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0EE"/>
  </w:style>
  <w:style w:type="paragraph" w:styleId="Footer">
    <w:name w:val="footer"/>
    <w:basedOn w:val="Normal"/>
    <w:link w:val="FooterChar"/>
    <w:uiPriority w:val="99"/>
    <w:unhideWhenUsed/>
    <w:rsid w:val="00701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0EE"/>
  </w:style>
  <w:style w:type="character" w:styleId="CommentReference">
    <w:name w:val="annotation reference"/>
    <w:basedOn w:val="DefaultParagraphFont"/>
    <w:uiPriority w:val="99"/>
    <w:semiHidden/>
    <w:unhideWhenUsed/>
    <w:rsid w:val="00826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A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0EE"/>
  </w:style>
  <w:style w:type="paragraph" w:styleId="Footer">
    <w:name w:val="footer"/>
    <w:basedOn w:val="Normal"/>
    <w:link w:val="FooterChar"/>
    <w:uiPriority w:val="99"/>
    <w:unhideWhenUsed/>
    <w:rsid w:val="00701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0EE"/>
  </w:style>
  <w:style w:type="character" w:styleId="CommentReference">
    <w:name w:val="annotation reference"/>
    <w:basedOn w:val="DefaultParagraphFont"/>
    <w:uiPriority w:val="99"/>
    <w:semiHidden/>
    <w:unhideWhenUsed/>
    <w:rsid w:val="00826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A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A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A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Jacobs</dc:creator>
  <cp:lastModifiedBy>Sally Jacobs</cp:lastModifiedBy>
  <cp:revision>3</cp:revision>
  <cp:lastPrinted>2014-10-16T06:56:00Z</cp:lastPrinted>
  <dcterms:created xsi:type="dcterms:W3CDTF">2018-04-04T10:48:00Z</dcterms:created>
  <dcterms:modified xsi:type="dcterms:W3CDTF">2018-04-04T10:49:00Z</dcterms:modified>
</cp:coreProperties>
</file>